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980CB" w14:textId="77777777" w:rsidR="00B560C7" w:rsidRDefault="00B560C7" w:rsidP="00B560C7">
      <w:pPr>
        <w:pStyle w:val="MDPI41tablecaption"/>
        <w:spacing w:line="276" w:lineRule="auto"/>
        <w:ind w:left="0"/>
        <w:rPr>
          <w:bCs/>
        </w:rPr>
      </w:pPr>
      <w:r w:rsidRPr="00B07E0E">
        <w:rPr>
          <w:b/>
        </w:rPr>
        <w:t xml:space="preserve">Table </w:t>
      </w:r>
      <w:r>
        <w:rPr>
          <w:b/>
        </w:rPr>
        <w:t>2</w:t>
      </w:r>
      <w:r w:rsidRPr="00B07E0E">
        <w:rPr>
          <w:b/>
        </w:rPr>
        <w:t xml:space="preserve">. </w:t>
      </w:r>
      <w:r w:rsidRPr="00485B6E">
        <w:rPr>
          <w:bCs/>
        </w:rPr>
        <w:t>The colposcopy examination and other clinical symptoms at baseline and after 90 days of treatment (final visit).</w:t>
      </w:r>
    </w:p>
    <w:tbl>
      <w:tblPr>
        <w:tblW w:w="9207" w:type="dxa"/>
        <w:tblInd w:w="9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2619"/>
        <w:gridCol w:w="2619"/>
      </w:tblGrid>
      <w:tr w:rsidR="00B560C7" w:rsidRPr="00D21D2E" w14:paraId="10A983E5" w14:textId="77777777" w:rsidTr="00122839"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0E9C4E" w14:textId="77777777" w:rsidR="00B560C7" w:rsidRPr="007F7C8C" w:rsidRDefault="00B560C7" w:rsidP="00122839">
            <w:pPr>
              <w:pStyle w:val="MDPI42tablebody"/>
              <w:spacing w:line="276" w:lineRule="auto"/>
              <w:ind w:left="-1170" w:firstLine="1170"/>
              <w:rPr>
                <w:b/>
                <w:snapToGrid/>
              </w:rPr>
            </w:pPr>
            <w:r w:rsidRPr="003B01F9">
              <w:rPr>
                <w:b/>
                <w:snapToGrid/>
              </w:rPr>
              <w:t>Colposcopy examination</w:t>
            </w:r>
          </w:p>
        </w:tc>
        <w:tc>
          <w:tcPr>
            <w:tcW w:w="523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8F046C" w14:textId="77777777" w:rsidR="00B560C7" w:rsidRPr="007F7C8C" w:rsidRDefault="00B560C7" w:rsidP="00122839">
            <w:pPr>
              <w:pStyle w:val="MDPI42tablebody"/>
              <w:spacing w:line="276" w:lineRule="auto"/>
              <w:ind w:left="-1170" w:firstLine="1170"/>
              <w:rPr>
                <w:b/>
                <w:snapToGrid/>
              </w:rPr>
            </w:pPr>
            <w:r>
              <w:rPr>
                <w:b/>
                <w:snapToGrid/>
              </w:rPr>
              <w:t>Visits</w:t>
            </w:r>
          </w:p>
        </w:tc>
      </w:tr>
      <w:tr w:rsidR="00B560C7" w:rsidRPr="00D21D2E" w14:paraId="3B129EDD" w14:textId="77777777" w:rsidTr="00122839"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35A7CE" w14:textId="77777777" w:rsidR="00B560C7" w:rsidRPr="00DD13B2" w:rsidRDefault="00B560C7" w:rsidP="00122839">
            <w:pPr>
              <w:pStyle w:val="MDPI42tablebody"/>
              <w:spacing w:line="276" w:lineRule="auto"/>
              <w:ind w:left="-1170" w:firstLine="1170"/>
              <w:rPr>
                <w:b/>
                <w:snapToGrid/>
              </w:rPr>
            </w:pPr>
          </w:p>
        </w:tc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736BD7" w14:textId="77777777" w:rsidR="00B560C7" w:rsidRPr="00DD13B2" w:rsidRDefault="00B560C7" w:rsidP="00122839">
            <w:pPr>
              <w:pStyle w:val="MDPI42tablebody"/>
              <w:spacing w:line="276" w:lineRule="auto"/>
              <w:ind w:left="-1170" w:firstLine="1170"/>
              <w:rPr>
                <w:b/>
                <w:snapToGrid/>
              </w:rPr>
            </w:pPr>
            <w:r>
              <w:rPr>
                <w:b/>
                <w:snapToGrid/>
              </w:rPr>
              <w:t>Baseline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D076C" w14:textId="77777777" w:rsidR="00B560C7" w:rsidRPr="007F7C8C" w:rsidRDefault="00B560C7" w:rsidP="00122839">
            <w:pPr>
              <w:pStyle w:val="MDPI42tablebody"/>
              <w:spacing w:line="276" w:lineRule="auto"/>
              <w:ind w:left="-1170" w:firstLine="1170"/>
              <w:rPr>
                <w:b/>
                <w:snapToGrid/>
              </w:rPr>
            </w:pPr>
            <w:r>
              <w:rPr>
                <w:b/>
                <w:snapToGrid/>
              </w:rPr>
              <w:t>90 days</w:t>
            </w:r>
          </w:p>
        </w:tc>
      </w:tr>
      <w:tr w:rsidR="00B560C7" w:rsidRPr="00D21D2E" w14:paraId="626BFC58" w14:textId="77777777" w:rsidTr="00122839">
        <w:tc>
          <w:tcPr>
            <w:tcW w:w="3969" w:type="dxa"/>
            <w:shd w:val="clear" w:color="auto" w:fill="auto"/>
            <w:vAlign w:val="center"/>
          </w:tcPr>
          <w:p w14:paraId="54655BF3" w14:textId="77777777" w:rsidR="00B560C7" w:rsidRPr="0084306B" w:rsidRDefault="00B560C7" w:rsidP="00122839">
            <w:pPr>
              <w:pStyle w:val="MDPI42tablebody"/>
              <w:spacing w:line="276" w:lineRule="auto"/>
              <w:ind w:left="-1170" w:firstLine="1170"/>
              <w:rPr>
                <w:b/>
                <w:bCs/>
              </w:rPr>
            </w:pPr>
            <w:r>
              <w:rPr>
                <w:b/>
                <w:bCs/>
              </w:rPr>
              <w:t>Normal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4F85670C" w14:textId="77777777" w:rsidR="00B560C7" w:rsidRPr="00F220D4" w:rsidRDefault="00B560C7" w:rsidP="00122839">
            <w:pPr>
              <w:pStyle w:val="MDPI42tablebody"/>
              <w:spacing w:line="276" w:lineRule="auto"/>
              <w:ind w:left="-1170" w:firstLine="1170"/>
            </w:pPr>
            <w:r w:rsidRPr="003B01F9">
              <w:t>0 (00.00%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4BCF152B" w14:textId="77777777" w:rsidR="00B560C7" w:rsidRPr="00F220D4" w:rsidRDefault="00B560C7" w:rsidP="00122839">
            <w:pPr>
              <w:pStyle w:val="MDPI42tablebody"/>
              <w:spacing w:line="276" w:lineRule="auto"/>
              <w:ind w:left="-1170" w:firstLine="1170"/>
            </w:pPr>
            <w:r w:rsidRPr="003B01F9">
              <w:t>25 (100.00%)</w:t>
            </w:r>
          </w:p>
        </w:tc>
      </w:tr>
      <w:tr w:rsidR="00B560C7" w:rsidRPr="00D21D2E" w14:paraId="3D862F43" w14:textId="77777777" w:rsidTr="00122839">
        <w:tc>
          <w:tcPr>
            <w:tcW w:w="3969" w:type="dxa"/>
            <w:shd w:val="clear" w:color="auto" w:fill="auto"/>
            <w:vAlign w:val="center"/>
          </w:tcPr>
          <w:p w14:paraId="63BCA11F" w14:textId="77777777" w:rsidR="00B560C7" w:rsidRPr="0084306B" w:rsidRDefault="00B560C7" w:rsidP="00122839">
            <w:pPr>
              <w:pStyle w:val="MDPI42tablebody"/>
              <w:spacing w:line="276" w:lineRule="auto"/>
              <w:ind w:left="-1170" w:firstLine="1170"/>
              <w:rPr>
                <w:b/>
                <w:bCs/>
              </w:rPr>
            </w:pPr>
            <w:r>
              <w:rPr>
                <w:b/>
                <w:bCs/>
              </w:rPr>
              <w:t>Abnormal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567E0458" w14:textId="77777777" w:rsidR="00B560C7" w:rsidRPr="00F220D4" w:rsidRDefault="00B560C7" w:rsidP="00122839">
            <w:pPr>
              <w:pStyle w:val="MDPI42tablebody"/>
              <w:spacing w:line="276" w:lineRule="auto"/>
              <w:ind w:left="-1170" w:firstLine="1170"/>
            </w:pPr>
            <w:r w:rsidRPr="003B01F9">
              <w:t>25 (100.00%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3B7974E4" w14:textId="77777777" w:rsidR="00B560C7" w:rsidRPr="00F220D4" w:rsidRDefault="00B560C7" w:rsidP="00122839">
            <w:pPr>
              <w:pStyle w:val="MDPI42tablebody"/>
              <w:spacing w:line="276" w:lineRule="auto"/>
              <w:ind w:left="-1170" w:firstLine="1170"/>
            </w:pPr>
            <w:r w:rsidRPr="003B01F9">
              <w:t>0 (00.00%)</w:t>
            </w:r>
          </w:p>
        </w:tc>
      </w:tr>
      <w:tr w:rsidR="00B560C7" w:rsidRPr="00D21D2E" w14:paraId="0F6257C7" w14:textId="77777777" w:rsidTr="00122839">
        <w:tc>
          <w:tcPr>
            <w:tcW w:w="3969" w:type="dxa"/>
            <w:shd w:val="clear" w:color="auto" w:fill="auto"/>
            <w:vAlign w:val="center"/>
          </w:tcPr>
          <w:p w14:paraId="5FCFEE69" w14:textId="77777777" w:rsidR="00B560C7" w:rsidRDefault="00B560C7" w:rsidP="00122839">
            <w:pPr>
              <w:pStyle w:val="MDPI42tablebody"/>
              <w:spacing w:line="276" w:lineRule="auto"/>
              <w:ind w:left="-1170" w:firstLine="1170"/>
              <w:rPr>
                <w:b/>
                <w:bCs/>
              </w:rPr>
            </w:pPr>
            <w:r>
              <w:rPr>
                <w:b/>
                <w:bCs/>
              </w:rPr>
              <w:t>Total number of subjects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46FA2084" w14:textId="77777777" w:rsidR="00B560C7" w:rsidRPr="003B01F9" w:rsidRDefault="00B560C7" w:rsidP="00122839">
            <w:pPr>
              <w:pStyle w:val="MDPI42tablebody"/>
              <w:spacing w:line="276" w:lineRule="auto"/>
              <w:ind w:left="-1170" w:firstLine="1170"/>
            </w:pPr>
            <w:r>
              <w:t>25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04BE30CA" w14:textId="77777777" w:rsidR="00B560C7" w:rsidRPr="003B01F9" w:rsidRDefault="00B560C7" w:rsidP="00122839">
            <w:pPr>
              <w:pStyle w:val="MDPI42tablebody"/>
              <w:spacing w:line="276" w:lineRule="auto"/>
              <w:ind w:left="-1170" w:firstLine="1170"/>
            </w:pPr>
            <w:r>
              <w:t>25</w:t>
            </w:r>
          </w:p>
        </w:tc>
      </w:tr>
    </w:tbl>
    <w:p w14:paraId="0F1CEAD6" w14:textId="77777777" w:rsidR="0050717F" w:rsidRDefault="0050717F"/>
    <w:sectPr w:rsidR="0050717F" w:rsidSect="003C11A3">
      <w:pgSz w:w="11907" w:h="16839" w:code="9"/>
      <w:pgMar w:top="1134" w:right="1134" w:bottom="1134" w:left="1134" w:header="562" w:footer="28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83B4E"/>
    <w:multiLevelType w:val="multilevel"/>
    <w:tmpl w:val="99E6B394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6C52717"/>
    <w:multiLevelType w:val="hybridMultilevel"/>
    <w:tmpl w:val="F3582C68"/>
    <w:lvl w:ilvl="0" w:tplc="1CB6BA8E">
      <w:start w:val="1"/>
      <w:numFmt w:val="decimal"/>
      <w:lvlText w:val="1.5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9718225">
    <w:abstractNumId w:val="1"/>
  </w:num>
  <w:num w:numId="2" w16cid:durableId="710882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86A1D"/>
    <w:rsid w:val="003C11A3"/>
    <w:rsid w:val="003D5099"/>
    <w:rsid w:val="0050717F"/>
    <w:rsid w:val="00686A1D"/>
    <w:rsid w:val="0089017C"/>
    <w:rsid w:val="008A7B31"/>
    <w:rsid w:val="009F1F75"/>
    <w:rsid w:val="00AF62B5"/>
    <w:rsid w:val="00B560C7"/>
    <w:rsid w:val="00C458BD"/>
    <w:rsid w:val="00EB0755"/>
    <w:rsid w:val="00EE1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695F2E-274F-44C0-8CA3-2FE304EB3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0C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EB0755"/>
    <w:pPr>
      <w:numPr>
        <w:numId w:val="2"/>
      </w:numPr>
      <w:spacing w:before="240" w:after="200" w:line="276" w:lineRule="auto"/>
      <w:ind w:hanging="360"/>
      <w:outlineLvl w:val="2"/>
    </w:pPr>
    <w:rPr>
      <w:rFonts w:ascii="Arial" w:hAnsi="Arial" w:cs="Arial"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B0755"/>
    <w:rPr>
      <w:rFonts w:ascii="Arial" w:hAnsi="Arial" w:cs="Arial"/>
      <w:bCs/>
      <w:lang w:val="en-GB"/>
    </w:rPr>
  </w:style>
  <w:style w:type="paragraph" w:styleId="ListParagraph">
    <w:name w:val="List Paragraph"/>
    <w:basedOn w:val="Normal"/>
    <w:uiPriority w:val="34"/>
    <w:qFormat/>
    <w:rsid w:val="00EB0755"/>
    <w:pPr>
      <w:ind w:left="720"/>
      <w:contextualSpacing/>
    </w:pPr>
  </w:style>
  <w:style w:type="paragraph" w:customStyle="1" w:styleId="MDPI41tablecaption">
    <w:name w:val="MDPI_4.1_table_caption"/>
    <w:qFormat/>
    <w:rsid w:val="00B560C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B560C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a Petrita</dc:creator>
  <cp:keywords/>
  <dc:description/>
  <cp:lastModifiedBy>Ramona Petrita</cp:lastModifiedBy>
  <cp:revision>2</cp:revision>
  <dcterms:created xsi:type="dcterms:W3CDTF">2023-10-16T08:34:00Z</dcterms:created>
  <dcterms:modified xsi:type="dcterms:W3CDTF">2023-10-16T08:35:00Z</dcterms:modified>
</cp:coreProperties>
</file>